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8D2D9" w14:textId="77777777" w:rsidR="00AD482F" w:rsidRPr="00AD482F" w:rsidRDefault="00AD482F" w:rsidP="00AD482F">
      <w:pPr>
        <w:spacing w:line="240" w:lineRule="auto"/>
        <w:rPr>
          <w:rStyle w:val="Heading4Char"/>
          <w:b w:val="0"/>
          <w:sz w:val="24"/>
          <w:szCs w:val="24"/>
        </w:rPr>
      </w:pPr>
      <w:r w:rsidRPr="00AD482F">
        <w:rPr>
          <w:rStyle w:val="Heading4Char"/>
          <w:b w:val="0"/>
          <w:sz w:val="24"/>
          <w:szCs w:val="24"/>
        </w:rPr>
        <w:t>Name: Additional file 2</w:t>
      </w:r>
    </w:p>
    <w:p w14:paraId="6A6DA73F" w14:textId="77777777" w:rsidR="00AD482F" w:rsidRPr="00AD482F" w:rsidRDefault="00AD482F" w:rsidP="00AD482F">
      <w:pPr>
        <w:spacing w:line="240" w:lineRule="auto"/>
        <w:rPr>
          <w:rStyle w:val="Heading4Char"/>
          <w:b w:val="0"/>
          <w:sz w:val="24"/>
          <w:szCs w:val="24"/>
        </w:rPr>
      </w:pPr>
      <w:r w:rsidRPr="00AD482F">
        <w:rPr>
          <w:rStyle w:val="Heading4Char"/>
          <w:b w:val="0"/>
          <w:sz w:val="24"/>
          <w:szCs w:val="24"/>
        </w:rPr>
        <w:t>Title: Veteran Interview Questions</w:t>
      </w:r>
    </w:p>
    <w:p w14:paraId="0BB6029E" w14:textId="77777777" w:rsidR="00AD482F" w:rsidRPr="00AD482F" w:rsidRDefault="00AD482F" w:rsidP="00AD482F">
      <w:pPr>
        <w:spacing w:line="240" w:lineRule="auto"/>
        <w:rPr>
          <w:rStyle w:val="Heading4Char"/>
          <w:b w:val="0"/>
          <w:sz w:val="24"/>
          <w:szCs w:val="24"/>
        </w:rPr>
      </w:pPr>
      <w:r w:rsidRPr="00AD482F">
        <w:rPr>
          <w:rStyle w:val="Heading4Char"/>
          <w:b w:val="0"/>
          <w:sz w:val="24"/>
          <w:szCs w:val="24"/>
        </w:rPr>
        <w:t xml:space="preserve">Description: Qualitative Interview Questions - Veteran Participants </w:t>
      </w:r>
    </w:p>
    <w:p w14:paraId="65855E2B" w14:textId="77777777" w:rsidR="00A54285" w:rsidRPr="007963BE" w:rsidRDefault="00A54285" w:rsidP="00A54285">
      <w:pPr>
        <w:spacing w:line="240" w:lineRule="auto"/>
        <w:rPr>
          <w:rStyle w:val="Heading4Char"/>
          <w:b w:val="0"/>
          <w:sz w:val="24"/>
          <w:szCs w:val="24"/>
        </w:rPr>
      </w:pPr>
      <w:r>
        <w:rPr>
          <w:rStyle w:val="Heading4Char"/>
          <w:b w:val="0"/>
          <w:sz w:val="24"/>
          <w:szCs w:val="24"/>
        </w:rPr>
        <w:t>Author: Dr Madeline Romaniuk, Gallipoli Medical Research Foundation</w:t>
      </w:r>
    </w:p>
    <w:p w14:paraId="608F1BFF" w14:textId="77777777" w:rsidR="009D381C" w:rsidRPr="00AD482F" w:rsidRDefault="009D381C">
      <w:pPr>
        <w:rPr>
          <w:rFonts w:ascii="Times New Roman" w:hAnsi="Times New Roman" w:cs="Times New Roman"/>
          <w:sz w:val="24"/>
          <w:szCs w:val="24"/>
        </w:rPr>
      </w:pPr>
    </w:p>
    <w:p w14:paraId="6D31F31B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Section 1: Orientation</w:t>
      </w:r>
    </w:p>
    <w:p w14:paraId="30483B1C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This document outlines a guide for conducting interviews with participants of the VMH-01 research study. This should be consider</w:t>
      </w:r>
      <w:bookmarkStart w:id="0" w:name="_GoBack"/>
      <w:bookmarkEnd w:id="0"/>
      <w:r w:rsidRPr="00AD482F">
        <w:rPr>
          <w:rFonts w:ascii="Times New Roman" w:hAnsi="Times New Roman" w:cs="Times New Roman"/>
          <w:sz w:val="24"/>
          <w:szCs w:val="24"/>
        </w:rPr>
        <w:t>ed as a guide rather than a prescriptive protocol in line with qualitative research, which emphasises an un-structured, open-ended and participant-centred interview style. The interviewer should focus on building rapport and facilitating a conversational interview style that is led by the participant – allowing them to fully explain and elaborate on their experiences. The questions below can be altered at the discretion of the interviewer within and between interviews/data collection in keeping with qualitative methodology.</w:t>
      </w:r>
    </w:p>
    <w:p w14:paraId="5E107504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</w:p>
    <w:p w14:paraId="3865FE1C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Section 2: Questions</w:t>
      </w:r>
    </w:p>
    <w:p w14:paraId="3BD241FA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. </w:t>
      </w:r>
      <w:r w:rsidRPr="00AD482F">
        <w:rPr>
          <w:rFonts w:ascii="Times New Roman" w:hAnsi="Times New Roman" w:cs="Times New Roman"/>
          <w:sz w:val="24"/>
          <w:szCs w:val="24"/>
        </w:rPr>
        <w:t>Tell me why you decided to join the Military? i.e. What appealed to you about joining?</w:t>
      </w:r>
    </w:p>
    <w:p w14:paraId="0C39EA71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2. What were you doing before you joined the Military?</w:t>
      </w:r>
    </w:p>
    <w:p w14:paraId="24E3A3A1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 xml:space="preserve">Q3. What was </w:t>
      </w:r>
      <w:r>
        <w:rPr>
          <w:rFonts w:ascii="Times New Roman" w:hAnsi="Times New Roman" w:cs="Times New Roman"/>
          <w:sz w:val="24"/>
          <w:szCs w:val="24"/>
        </w:rPr>
        <w:t>your experience like</w:t>
      </w:r>
      <w:r w:rsidRPr="00AD482F">
        <w:rPr>
          <w:rFonts w:ascii="Times New Roman" w:hAnsi="Times New Roman" w:cs="Times New Roman"/>
          <w:sz w:val="24"/>
          <w:szCs w:val="24"/>
        </w:rPr>
        <w:t xml:space="preserve"> in the Military?</w:t>
      </w:r>
    </w:p>
    <w:p w14:paraId="4C092244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4. What did you like and dislike about it?</w:t>
      </w:r>
    </w:p>
    <w:p w14:paraId="15746F2F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5. What’s your interpretation of the word ‘culture’?</w:t>
      </w:r>
    </w:p>
    <w:p w14:paraId="2EDA27CE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6. Describe military culture as you see it.</w:t>
      </w:r>
    </w:p>
    <w:p w14:paraId="0235D97D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7. What does being a part of that culture mean to you?</w:t>
      </w:r>
    </w:p>
    <w:p w14:paraId="66E5471B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8. Do you still feel like you are part of that culture?</w:t>
      </w:r>
    </w:p>
    <w:p w14:paraId="04E5C795" w14:textId="77777777" w:rsidR="00AD482F" w:rsidRPr="00AD482F" w:rsidRDefault="00AD482F" w:rsidP="00AD482F">
      <w:pPr>
        <w:ind w:left="426"/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If yes, does it feel different now as an ex- serving member?</w:t>
      </w:r>
    </w:p>
    <w:p w14:paraId="7E265167" w14:textId="77777777" w:rsidR="00AD482F" w:rsidRPr="00AD482F" w:rsidRDefault="00AD482F" w:rsidP="00AD482F">
      <w:pPr>
        <w:ind w:left="426"/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If no, what does not being a part of that culture feel like?</w:t>
      </w:r>
    </w:p>
    <w:p w14:paraId="1F0DD80D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9. How would describe civilian culture as you see it?</w:t>
      </w:r>
    </w:p>
    <w:p w14:paraId="71263978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10. What do you see are the differences between military and civilian culture?</w:t>
      </w:r>
    </w:p>
    <w:p w14:paraId="6277AD1F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11. What was it like leaving the military? (Practically, emotionally, psychologically). Describe the process</w:t>
      </w:r>
      <w:r>
        <w:rPr>
          <w:rFonts w:ascii="Times New Roman" w:hAnsi="Times New Roman" w:cs="Times New Roman"/>
          <w:sz w:val="24"/>
          <w:szCs w:val="24"/>
        </w:rPr>
        <w:t xml:space="preserve"> of transition</w:t>
      </w:r>
      <w:r w:rsidRPr="00AD482F">
        <w:rPr>
          <w:rFonts w:ascii="Times New Roman" w:hAnsi="Times New Roman" w:cs="Times New Roman"/>
          <w:sz w:val="24"/>
          <w:szCs w:val="24"/>
        </w:rPr>
        <w:t>.</w:t>
      </w:r>
    </w:p>
    <w:p w14:paraId="24397A45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12. Have you experienced any difficulties fitting in to civilian life again? Please describe.</w:t>
      </w:r>
    </w:p>
    <w:p w14:paraId="4C147425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13. When do you notice these difficulties most? (what settings/circumstances)</w:t>
      </w:r>
    </w:p>
    <w:p w14:paraId="47B8896E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14. What has been helpful in managing these difficulties? (Personality/social factors, support services)</w:t>
      </w:r>
    </w:p>
    <w:p w14:paraId="0D7D2093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lastRenderedPageBreak/>
        <w:t>Q15. Do you think you have mentally adapted to civilian life again?</w:t>
      </w:r>
    </w:p>
    <w:p w14:paraId="14575230" w14:textId="77777777" w:rsidR="00AD482F" w:rsidRPr="00AD482F" w:rsidRDefault="00AD482F" w:rsidP="00AD482F">
      <w:pPr>
        <w:ind w:left="567"/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If yes, why do you think that is? How were you able to do that?</w:t>
      </w:r>
    </w:p>
    <w:p w14:paraId="74F8CA69" w14:textId="77777777" w:rsidR="00AD482F" w:rsidRPr="00AD482F" w:rsidRDefault="00AD482F" w:rsidP="00AD482F">
      <w:pPr>
        <w:ind w:left="567"/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If no, why do you think that is?</w:t>
      </w:r>
    </w:p>
    <w:p w14:paraId="077A0939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16. What other things have helped you (or prevented you from) adapting back to civilian life?</w:t>
      </w:r>
    </w:p>
    <w:p w14:paraId="6FC0728C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 xml:space="preserve">Q17. What advice would you give to a mate who was about to leave the </w:t>
      </w:r>
      <w:r>
        <w:rPr>
          <w:rFonts w:ascii="Times New Roman" w:hAnsi="Times New Roman" w:cs="Times New Roman"/>
          <w:sz w:val="24"/>
          <w:szCs w:val="24"/>
        </w:rPr>
        <w:t xml:space="preserve">Military? How would you prepare </w:t>
      </w:r>
      <w:r w:rsidRPr="00AD482F">
        <w:rPr>
          <w:rFonts w:ascii="Times New Roman" w:hAnsi="Times New Roman" w:cs="Times New Roman"/>
          <w:sz w:val="24"/>
          <w:szCs w:val="24"/>
        </w:rPr>
        <w:t>them?</w:t>
      </w:r>
    </w:p>
    <w:p w14:paraId="44F75075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Q18. What would have made the process easier/better for you?</w:t>
      </w:r>
    </w:p>
    <w:p w14:paraId="5ED66C0C" w14:textId="77777777" w:rsidR="00AD482F" w:rsidRDefault="00AD482F" w:rsidP="00AD482F">
      <w:pPr>
        <w:rPr>
          <w:sz w:val="24"/>
          <w:szCs w:val="24"/>
        </w:rPr>
      </w:pPr>
    </w:p>
    <w:p w14:paraId="62FBF681" w14:textId="77777777" w:rsidR="00AD482F" w:rsidRPr="00AD482F" w:rsidRDefault="00AD482F" w:rsidP="00AD482F">
      <w:pPr>
        <w:rPr>
          <w:sz w:val="24"/>
          <w:szCs w:val="24"/>
        </w:rPr>
      </w:pPr>
    </w:p>
    <w:sectPr w:rsidR="00AD482F" w:rsidRPr="00AD482F" w:rsidSect="00AD482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4BCDE" w14:textId="77777777" w:rsidR="00600CF2" w:rsidRDefault="00600CF2" w:rsidP="00600CF2">
      <w:pPr>
        <w:spacing w:after="0" w:line="240" w:lineRule="auto"/>
      </w:pPr>
      <w:r>
        <w:separator/>
      </w:r>
    </w:p>
  </w:endnote>
  <w:endnote w:type="continuationSeparator" w:id="0">
    <w:p w14:paraId="2BF08330" w14:textId="77777777" w:rsidR="00600CF2" w:rsidRDefault="00600CF2" w:rsidP="00600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708A70" w14:textId="77777777" w:rsidR="00600CF2" w:rsidRDefault="00600CF2" w:rsidP="00DE6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7BC379" w14:textId="77777777" w:rsidR="00600CF2" w:rsidRDefault="00600CF2" w:rsidP="00600CF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8BB67" w14:textId="77777777" w:rsidR="00600CF2" w:rsidRDefault="00600CF2" w:rsidP="00DE6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428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3A2766" w14:textId="77777777" w:rsidR="00600CF2" w:rsidRDefault="00600CF2" w:rsidP="00600C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C8D26" w14:textId="77777777" w:rsidR="00600CF2" w:rsidRDefault="00600CF2" w:rsidP="00600CF2">
      <w:pPr>
        <w:spacing w:after="0" w:line="240" w:lineRule="auto"/>
      </w:pPr>
      <w:r>
        <w:separator/>
      </w:r>
    </w:p>
  </w:footnote>
  <w:footnote w:type="continuationSeparator" w:id="0">
    <w:p w14:paraId="5FA2658B" w14:textId="77777777" w:rsidR="00600CF2" w:rsidRDefault="00600CF2" w:rsidP="00600C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2F"/>
    <w:rsid w:val="00600CF2"/>
    <w:rsid w:val="009D381C"/>
    <w:rsid w:val="00A54285"/>
    <w:rsid w:val="00AD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6180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2F"/>
    <w:pPr>
      <w:spacing w:after="160" w:line="259" w:lineRule="auto"/>
    </w:pPr>
    <w:rPr>
      <w:rFonts w:eastAsiaTheme="minorHAnsi"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482F"/>
    <w:pPr>
      <w:spacing w:after="0" w:line="480" w:lineRule="auto"/>
      <w:ind w:firstLine="720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D482F"/>
    <w:rPr>
      <w:rFonts w:ascii="Times New Roman" w:eastAsiaTheme="minorHAnsi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600C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CF2"/>
    <w:rPr>
      <w:rFonts w:eastAsiaTheme="minorHAnsi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00C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2F"/>
    <w:pPr>
      <w:spacing w:after="160" w:line="259" w:lineRule="auto"/>
    </w:pPr>
    <w:rPr>
      <w:rFonts w:eastAsiaTheme="minorHAnsi"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482F"/>
    <w:pPr>
      <w:spacing w:after="0" w:line="480" w:lineRule="auto"/>
      <w:ind w:firstLine="720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D482F"/>
    <w:rPr>
      <w:rFonts w:ascii="Times New Roman" w:eastAsiaTheme="minorHAnsi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600C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CF2"/>
    <w:rPr>
      <w:rFonts w:eastAsiaTheme="minorHAnsi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00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5</Words>
  <Characters>2081</Characters>
  <Application>Microsoft Macintosh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Romaniuk</dc:creator>
  <cp:keywords/>
  <dc:description/>
  <cp:lastModifiedBy>Madeline Romaniuk</cp:lastModifiedBy>
  <cp:revision>3</cp:revision>
  <dcterms:created xsi:type="dcterms:W3CDTF">2020-09-12T23:42:00Z</dcterms:created>
  <dcterms:modified xsi:type="dcterms:W3CDTF">2020-09-13T03:37:00Z</dcterms:modified>
</cp:coreProperties>
</file>